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Appendix S1 – Site code, location, geographic coordinates (in decimal degrees) and altitude (in meters) of the sampling site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5664" w:firstLine="708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1260"/>
        <w:gridCol w:w="144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te cod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titud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u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8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u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80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jã da Nogueira – Lvda. Pte. Roque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jã da Nogueira – Tanq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jã da Nogueira - Til Gigan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imad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8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o das Ped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ada do Teix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7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ada do Teix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o Frio – Vivei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8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o Frio – Cottag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88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ão da Rib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ão dos Lour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0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umea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0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o Bonito – Leva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5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o Bonito - Ribei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9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5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nal (Lvda. Cedro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5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n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5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n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1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j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0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amuj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0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9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aç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0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9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aç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9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6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0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a do Eli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1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8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Verdana" w:hAnsi="Verdana" w:eastAsia="Verdana" w:cs="Courier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6:37:00Z</dcterms:created>
  <dc:creator>aserrano</dc:creator>
  <dc:description/>
  <cp:keywords/>
  <dc:language>en-US</dc:language>
  <cp:lastModifiedBy>Admin</cp:lastModifiedBy>
  <dcterms:modified xsi:type="dcterms:W3CDTF">2013-01-28T22:25:00Z</dcterms:modified>
  <cp:revision>5</cp:revision>
  <dc:subject/>
  <dc:title>Table 2 - </dc:title>
</cp:coreProperties>
</file>